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BE621" w14:textId="42BB1A74" w:rsidR="00251A3F" w:rsidRDefault="00CF59EA"/>
    <w:p w14:paraId="1EF2B4CD" w14:textId="26880F5E" w:rsidR="00CA1834" w:rsidRDefault="00CA1834">
      <w:r w:rsidRPr="00BE2585">
        <w:rPr>
          <w:noProof/>
        </w:rPr>
        <w:drawing>
          <wp:inline distT="0" distB="0" distL="0" distR="0" wp14:anchorId="351E1A00" wp14:editId="269B6000">
            <wp:extent cx="5943600" cy="3943350"/>
            <wp:effectExtent l="0" t="0" r="0" b="0"/>
            <wp:docPr id="8" name="Picture 8" descr="/var/folders/qn/ts04t2n179196jc61196x4sw0000gn/T/com.microsoft.Word/WebArchiveCopyPasteTempFiles/plot_zoom_png?width=1147&amp;height=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qn/ts04t2n179196jc61196x4sw0000gn/T/com.microsoft.Word/WebArchiveCopyPasteTempFiles/plot_zoom_png?width=1147&amp;height=69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943350"/>
                    </a:xfrm>
                    <a:prstGeom prst="rect">
                      <a:avLst/>
                    </a:prstGeom>
                    <a:noFill/>
                    <a:ln>
                      <a:noFill/>
                    </a:ln>
                  </pic:spPr>
                </pic:pic>
              </a:graphicData>
            </a:graphic>
          </wp:inline>
        </w:drawing>
      </w:r>
    </w:p>
    <w:p w14:paraId="4CC25487" w14:textId="17B88C09" w:rsidR="00CA1834" w:rsidRDefault="00CA1834"/>
    <w:p w14:paraId="5A086524" w14:textId="512396A0"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sz w:val="24"/>
          <w:szCs w:val="24"/>
        </w:rPr>
        <w:t>Figure S1: Polymorphism patterns for the ExPEC subpathotypes separated by phylogenetic group. The same polymorphism pattern often occurred within the same phylogenetic group. Any polymorphism pattern that occurred fewer than two times per subpathotype was excluded from analysis.</w:t>
      </w:r>
      <w:bookmarkStart w:id="0" w:name="_GoBack"/>
      <w:bookmarkEnd w:id="0"/>
    </w:p>
    <w:p w14:paraId="1DE0F449" w14:textId="77777777" w:rsidR="00CA1834" w:rsidRDefault="00CA1834"/>
    <w:sectPr w:rsidR="00CA1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834"/>
    <w:rsid w:val="00887B14"/>
    <w:rsid w:val="00CA1834"/>
    <w:rsid w:val="00CF59EA"/>
    <w:rsid w:val="00E73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AAB5F"/>
  <w15:chartTrackingRefBased/>
  <w15:docId w15:val="{B77F25C1-BC77-416C-A30E-B54ECC13B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Words>
  <Characters>242</Characters>
  <Application>Microsoft Office Word</Application>
  <DocSecurity>0</DocSecurity>
  <Lines>4</Lines>
  <Paragraphs>1</Paragraphs>
  <ScaleCrop>false</ScaleCrop>
  <Company/>
  <LinksUpToDate>false</LinksUpToDate>
  <CharactersWithSpaces>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logue</dc:creator>
  <cp:keywords/>
  <dc:description/>
  <cp:lastModifiedBy>cmlogue</cp:lastModifiedBy>
  <cp:revision>2</cp:revision>
  <dcterms:created xsi:type="dcterms:W3CDTF">2019-11-05T18:57:00Z</dcterms:created>
  <dcterms:modified xsi:type="dcterms:W3CDTF">2019-11-07T21:16:00Z</dcterms:modified>
</cp:coreProperties>
</file>